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25D761" w14:textId="56F1FFBC" w:rsidR="00491472" w:rsidRPr="00281401" w:rsidRDefault="00C37D50" w:rsidP="008E041E">
      <w:pPr>
        <w:rPr>
          <w:rFonts w:ascii="Calibri Light" w:hAnsi="Calibri Light" w:cs="Calibri Light"/>
          <w:b/>
          <w:bCs/>
          <w:sz w:val="22"/>
          <w:szCs w:val="22"/>
        </w:rPr>
      </w:pPr>
      <w:r>
        <w:rPr>
          <w:rFonts w:ascii="Calibri Light" w:hAnsi="Calibri Light" w:cs="Calibri Light"/>
          <w:b/>
          <w:bCs/>
          <w:sz w:val="22"/>
          <w:szCs w:val="22"/>
        </w:rPr>
        <w:t>Supplementary Figure</w:t>
      </w:r>
      <w:r w:rsidR="00281401">
        <w:rPr>
          <w:rFonts w:ascii="Calibri Light" w:hAnsi="Calibri Light" w:cs="Calibri Light"/>
          <w:b/>
          <w:bCs/>
          <w:sz w:val="22"/>
          <w:szCs w:val="22"/>
        </w:rPr>
        <w:t xml:space="preserve"> 7</w:t>
      </w:r>
      <w:r w:rsidR="00456D38">
        <w:rPr>
          <w:rFonts w:ascii="Calibri Light" w:hAnsi="Calibri Light" w:cs="Calibri Light"/>
          <w:b/>
          <w:bCs/>
          <w:sz w:val="22"/>
          <w:szCs w:val="22"/>
        </w:rPr>
        <w:t xml:space="preserve">: </w:t>
      </w:r>
      <w:r w:rsidR="00150682">
        <w:rPr>
          <w:rFonts w:ascii="Calibri Light" w:hAnsi="Calibri Light" w:cs="Calibri Light"/>
          <w:sz w:val="22"/>
          <w:szCs w:val="22"/>
        </w:rPr>
        <w:t xml:space="preserve">Self-reported use of </w:t>
      </w:r>
      <w:r w:rsidR="00BB7E0A">
        <w:rPr>
          <w:rFonts w:ascii="Calibri Light" w:hAnsi="Calibri Light" w:cs="Calibri Light"/>
          <w:sz w:val="22"/>
          <w:szCs w:val="22"/>
        </w:rPr>
        <w:t xml:space="preserve">rescue medication and </w:t>
      </w:r>
      <w:r w:rsidR="00150682">
        <w:rPr>
          <w:rFonts w:ascii="Calibri Light" w:hAnsi="Calibri Light" w:cs="Calibri Light"/>
          <w:sz w:val="22"/>
          <w:szCs w:val="22"/>
        </w:rPr>
        <w:t>co-interventions</w:t>
      </w:r>
      <w:r w:rsidR="00B75BBD">
        <w:rPr>
          <w:rFonts w:ascii="Calibri Light" w:hAnsi="Calibri Light" w:cs="Calibri Light"/>
          <w:sz w:val="22"/>
          <w:szCs w:val="22"/>
        </w:rPr>
        <w:t>. Values are n</w:t>
      </w:r>
      <w:r w:rsidR="00BF6162">
        <w:rPr>
          <w:rFonts w:ascii="Calibri Light" w:hAnsi="Calibri Light" w:cs="Calibri Light"/>
          <w:sz w:val="22"/>
          <w:szCs w:val="22"/>
        </w:rPr>
        <w:t xml:space="preserve"> (%) unless otherwise noted</w:t>
      </w:r>
    </w:p>
    <w:tbl>
      <w:tblPr>
        <w:tblW w:w="4672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67"/>
        <w:gridCol w:w="1903"/>
        <w:gridCol w:w="1591"/>
        <w:gridCol w:w="2282"/>
        <w:gridCol w:w="994"/>
        <w:gridCol w:w="2405"/>
      </w:tblGrid>
      <w:tr w:rsidR="00D928EE" w:rsidRPr="00640CAA" w14:paraId="1B7A6A0B" w14:textId="1D9D6FEF" w:rsidTr="00E97F5E">
        <w:trPr>
          <w:trHeight w:val="235"/>
        </w:trPr>
        <w:tc>
          <w:tcPr>
            <w:tcW w:w="1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A12AD" w14:textId="344188F6" w:rsidR="00D928EE" w:rsidRPr="00640CAA" w:rsidRDefault="00D928EE" w:rsidP="003F3CA4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</w:p>
        </w:tc>
        <w:tc>
          <w:tcPr>
            <w:tcW w:w="7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B6CB7" w14:textId="45B13E44" w:rsidR="00D928EE" w:rsidRPr="00640CAA" w:rsidRDefault="00284022" w:rsidP="00B315FB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Heel lift</w:t>
            </w:r>
          </w:p>
        </w:tc>
        <w:tc>
          <w:tcPr>
            <w:tcW w:w="61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45565151" w14:textId="01AE4C22" w:rsidR="00D928EE" w:rsidRPr="00640CAA" w:rsidRDefault="00284022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Sham</w:t>
            </w:r>
          </w:p>
        </w:tc>
        <w:tc>
          <w:tcPr>
            <w:tcW w:w="8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275C5D76" w14:textId="643A9BAB" w:rsidR="00D928EE" w:rsidRPr="00880264" w:rsidRDefault="00D928EE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Relative </w:t>
            </w:r>
            <w:r w:rsidR="00124405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r</w:t>
            </w: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isk (95% CI)</w:t>
            </w:r>
          </w:p>
        </w:tc>
        <w:tc>
          <w:tcPr>
            <w:tcW w:w="38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5402327A" w14:textId="744F7585" w:rsidR="00D928EE" w:rsidRDefault="00D928EE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Cs w:val="21"/>
                <w:lang w:eastAsia="en-AU"/>
              </w:rPr>
              <w:t>p</w:t>
            </w:r>
            <w:r w:rsidRPr="008542B9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-value</w:t>
            </w:r>
          </w:p>
        </w:tc>
        <w:tc>
          <w:tcPr>
            <w:tcW w:w="92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3BDBE0E4" w14:textId="4625CCBA" w:rsidR="00D928EE" w:rsidRPr="00D928EE" w:rsidRDefault="00D928EE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 w:rsidRPr="00D928EE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A</w:t>
            </w:r>
            <w:r w:rsidR="00C939D0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bsolute risk reduction</w:t>
            </w:r>
            <w:r w:rsidR="00E97F5E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 (%)</w:t>
            </w:r>
          </w:p>
        </w:tc>
      </w:tr>
      <w:tr w:rsidR="0031381D" w14:paraId="02D4C9DA" w14:textId="784BB221" w:rsidTr="00E97F5E">
        <w:tc>
          <w:tcPr>
            <w:tcW w:w="148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6765E" w14:textId="43F16D07" w:rsidR="0031381D" w:rsidRDefault="0031381D" w:rsidP="007F4B76">
            <w:pPr>
              <w:jc w:val="lef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B</w:t>
            </w:r>
            <w:r w:rsidR="000112EF"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aseline to </w:t>
            </w: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4 weeks</w:t>
            </w:r>
          </w:p>
          <w:p w14:paraId="59256CCD" w14:textId="77777777" w:rsidR="008163F6" w:rsidRPr="00255615" w:rsidRDefault="008163F6" w:rsidP="008163F6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255615">
              <w:rPr>
                <w:rFonts w:ascii="Calibri Light" w:eastAsia="Times New Roman" w:hAnsi="Calibri Light" w:cs="Calibri Light"/>
                <w:kern w:val="0"/>
                <w:lang w:eastAsia="en-AU"/>
              </w:rPr>
              <w:t>Paracetamol</w:t>
            </w:r>
          </w:p>
          <w:p w14:paraId="2E0C017C" w14:textId="5649D386" w:rsidR="005E01B5" w:rsidRPr="00255615" w:rsidRDefault="00715649" w:rsidP="001B0F92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255615">
              <w:rPr>
                <w:rFonts w:ascii="Calibri Light" w:eastAsia="Times New Roman" w:hAnsi="Calibri Light" w:cs="Calibri Light"/>
                <w:kern w:val="0"/>
                <w:lang w:eastAsia="en-AU"/>
              </w:rPr>
              <w:t>Manual therapy</w:t>
            </w:r>
          </w:p>
          <w:p w14:paraId="016EC875" w14:textId="070CD220" w:rsidR="005E01B5" w:rsidRPr="00255615" w:rsidRDefault="00BF3F42" w:rsidP="001B0F92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255615">
              <w:rPr>
                <w:rFonts w:ascii="Calibri Light" w:eastAsia="Times New Roman" w:hAnsi="Calibri Light" w:cs="Calibri Light"/>
                <w:kern w:val="0"/>
                <w:lang w:eastAsia="en-AU"/>
              </w:rPr>
              <w:t>Exercise</w:t>
            </w:r>
          </w:p>
          <w:p w14:paraId="1298D11C" w14:textId="28E11B4F" w:rsidR="005E01B5" w:rsidRPr="00255615" w:rsidRDefault="00BF3F42" w:rsidP="001B0F92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255615">
              <w:rPr>
                <w:rFonts w:ascii="Calibri Light" w:eastAsia="Times New Roman" w:hAnsi="Calibri Light" w:cs="Calibri Light"/>
                <w:kern w:val="0"/>
                <w:lang w:eastAsia="en-AU"/>
              </w:rPr>
              <w:t>Rest</w:t>
            </w:r>
          </w:p>
          <w:p w14:paraId="5134C202" w14:textId="14FCC9CE" w:rsidR="005E01B5" w:rsidRPr="00255615" w:rsidRDefault="00BF3F42" w:rsidP="001B0F92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255615">
              <w:rPr>
                <w:rFonts w:ascii="Calibri Light" w:eastAsia="Times New Roman" w:hAnsi="Calibri Light" w:cs="Calibri Light"/>
                <w:kern w:val="0"/>
                <w:lang w:eastAsia="en-AU"/>
              </w:rPr>
              <w:t>New Shoes</w:t>
            </w:r>
          </w:p>
          <w:p w14:paraId="137D61B6" w14:textId="700AB842" w:rsidR="001B0F92" w:rsidRPr="009F0568" w:rsidRDefault="001B0F92" w:rsidP="001B0F92">
            <w:pPr>
              <w:jc w:val="right"/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  <w:t>Total number of participants</w:t>
            </w:r>
          </w:p>
        </w:tc>
        <w:tc>
          <w:tcPr>
            <w:tcW w:w="729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2DE7B" w14:textId="77777777" w:rsidR="001B0F92" w:rsidRDefault="001B0F92" w:rsidP="001B0F92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</w:pPr>
          </w:p>
          <w:p w14:paraId="0B3E720B" w14:textId="7A49C4AB" w:rsidR="005E01B5" w:rsidRPr="009B5248" w:rsidRDefault="009B5248" w:rsidP="001B0F92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9B5248">
              <w:rPr>
                <w:rFonts w:ascii="Calibri Light" w:eastAsia="Times New Roman" w:hAnsi="Calibri Light" w:cs="Calibri Light"/>
                <w:kern w:val="0"/>
                <w:lang w:eastAsia="en-AU"/>
              </w:rPr>
              <w:t>0 (0)</w:t>
            </w:r>
          </w:p>
          <w:p w14:paraId="0FB9769C" w14:textId="7B0ACA48" w:rsidR="005E01B5" w:rsidRPr="006B42E4" w:rsidRDefault="00715649" w:rsidP="001B0F92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6B42E4"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1 </w:t>
            </w:r>
            <w:r w:rsidR="006B42E4" w:rsidRPr="006B42E4">
              <w:rPr>
                <w:rFonts w:ascii="Calibri Light" w:eastAsia="Times New Roman" w:hAnsi="Calibri Light" w:cs="Calibri Light"/>
                <w:kern w:val="0"/>
                <w:lang w:eastAsia="en-AU"/>
              </w:rPr>
              <w:t>(8)</w:t>
            </w:r>
          </w:p>
          <w:p w14:paraId="20463476" w14:textId="67FF173A" w:rsidR="005E01B5" w:rsidRPr="005C542D" w:rsidRDefault="005C542D" w:rsidP="001B0F92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0 (0)</w:t>
            </w:r>
          </w:p>
          <w:p w14:paraId="73BBBB64" w14:textId="402AFBA4" w:rsidR="005E01B5" w:rsidRPr="005C542D" w:rsidRDefault="005C542D" w:rsidP="001B0F92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0 (0)</w:t>
            </w:r>
          </w:p>
          <w:p w14:paraId="2F9444A4" w14:textId="4C0487D0" w:rsidR="006B42E4" w:rsidRPr="006B42E4" w:rsidRDefault="006B42E4" w:rsidP="006B42E4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6B42E4">
              <w:rPr>
                <w:rFonts w:ascii="Calibri Light" w:eastAsia="Times New Roman" w:hAnsi="Calibri Light" w:cs="Calibri Light"/>
                <w:kern w:val="0"/>
                <w:lang w:eastAsia="en-AU"/>
              </w:rPr>
              <w:t>1 (8)</w:t>
            </w:r>
          </w:p>
          <w:p w14:paraId="6BFEA122" w14:textId="64DB0A1B" w:rsidR="005E01B5" w:rsidRPr="00A4551A" w:rsidRDefault="005E01B5" w:rsidP="001B0F92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  <w:t>2 (15)</w:t>
            </w:r>
          </w:p>
        </w:tc>
        <w:tc>
          <w:tcPr>
            <w:tcW w:w="610" w:type="pct"/>
            <w:tcBorders>
              <w:top w:val="single" w:sz="4" w:space="0" w:color="000000"/>
              <w:bottom w:val="single" w:sz="4" w:space="0" w:color="000000"/>
            </w:tcBorders>
          </w:tcPr>
          <w:p w14:paraId="2983D3BB" w14:textId="77777777" w:rsidR="00536A6C" w:rsidRDefault="00536A6C" w:rsidP="00536A6C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398782F3" w14:textId="421F9BF4" w:rsidR="005E01B5" w:rsidRPr="00030B10" w:rsidRDefault="008163F6" w:rsidP="00536A6C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 w:rsidRPr="00030B10">
              <w:rPr>
                <w:rFonts w:ascii="Calibri Light" w:eastAsia="Times New Roman" w:hAnsi="Calibri Light" w:cs="Calibri Light"/>
                <w:kern w:val="0"/>
                <w:lang w:eastAsia="en-AU"/>
              </w:rPr>
              <w:t>4 (31)</w:t>
            </w:r>
          </w:p>
          <w:p w14:paraId="01C7070E" w14:textId="51AEB9EE" w:rsidR="005E01B5" w:rsidRPr="00255615" w:rsidRDefault="00255615" w:rsidP="00536A6C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 (0)</w:t>
            </w:r>
          </w:p>
          <w:p w14:paraId="0E5808A7" w14:textId="371FB495" w:rsidR="006B42E4" w:rsidRPr="006B42E4" w:rsidRDefault="006B42E4" w:rsidP="006B42E4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6B42E4">
              <w:rPr>
                <w:rFonts w:ascii="Calibri Light" w:eastAsia="Times New Roman" w:hAnsi="Calibri Light" w:cs="Calibri Light"/>
                <w:kern w:val="0"/>
                <w:lang w:eastAsia="en-AU"/>
              </w:rPr>
              <w:t>1 (8)</w:t>
            </w:r>
          </w:p>
          <w:p w14:paraId="05BE5C22" w14:textId="565F78CA" w:rsidR="006B42E4" w:rsidRPr="006B42E4" w:rsidRDefault="006B42E4" w:rsidP="006B42E4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6B42E4">
              <w:rPr>
                <w:rFonts w:ascii="Calibri Light" w:eastAsia="Times New Roman" w:hAnsi="Calibri Light" w:cs="Calibri Light"/>
                <w:kern w:val="0"/>
                <w:lang w:eastAsia="en-AU"/>
              </w:rPr>
              <w:t>1 (8)</w:t>
            </w:r>
          </w:p>
          <w:p w14:paraId="579F93D9" w14:textId="27A9D439" w:rsidR="005E01B5" w:rsidRPr="002B065D" w:rsidRDefault="002B065D" w:rsidP="00536A6C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 (0)</w:t>
            </w:r>
          </w:p>
          <w:p w14:paraId="7FF55BEF" w14:textId="393F4555" w:rsidR="005E01B5" w:rsidRPr="00A4551A" w:rsidRDefault="005E01B5" w:rsidP="00536A6C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5 (39)</w:t>
            </w:r>
          </w:p>
        </w:tc>
        <w:tc>
          <w:tcPr>
            <w:tcW w:w="875" w:type="pct"/>
            <w:tcBorders>
              <w:top w:val="single" w:sz="4" w:space="0" w:color="000000"/>
              <w:bottom w:val="single" w:sz="4" w:space="0" w:color="000000"/>
            </w:tcBorders>
          </w:tcPr>
          <w:p w14:paraId="6FA0851E" w14:textId="77777777" w:rsidR="0031381D" w:rsidRPr="00A4551A" w:rsidRDefault="0031381D" w:rsidP="00F663B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5C7FF619" w14:textId="77777777" w:rsidR="00536A6C" w:rsidRPr="00A4551A" w:rsidRDefault="00536A6C" w:rsidP="00F663B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09DAAD8A" w14:textId="77777777" w:rsidR="00536A6C" w:rsidRPr="00A4551A" w:rsidRDefault="00536A6C" w:rsidP="00F663B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2CA21E02" w14:textId="77777777" w:rsidR="00536A6C" w:rsidRPr="00A4551A" w:rsidRDefault="00536A6C" w:rsidP="00F663B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7E679A94" w14:textId="77777777" w:rsidR="00536A6C" w:rsidRPr="00A4551A" w:rsidRDefault="00536A6C" w:rsidP="00F663B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527795D7" w14:textId="77777777" w:rsidR="00536A6C" w:rsidRPr="00A4551A" w:rsidRDefault="00536A6C" w:rsidP="00F663B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67F7BDD5" w14:textId="134A7958" w:rsidR="007E2E77" w:rsidRPr="00A4551A" w:rsidRDefault="002C25F3" w:rsidP="006F106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0.40 </w:t>
            </w:r>
            <w:r w:rsidR="007C674F" w:rsidRPr="00A4551A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(</w:t>
            </w:r>
            <w:r w:rsidR="00105E4D" w:rsidRPr="00A4551A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0.</w:t>
            </w:r>
            <w:r w:rsidR="00E660B3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0</w:t>
            </w:r>
            <w:r w:rsidR="005E01B5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9</w:t>
            </w:r>
            <w:r w:rsidR="00105E4D" w:rsidRPr="00A4551A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to </w:t>
            </w:r>
            <w:r w:rsidR="008B24F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1.70</w:t>
            </w:r>
            <w:r w:rsidR="00105E4D" w:rsidRPr="00A4551A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)</w:t>
            </w:r>
          </w:p>
        </w:tc>
        <w:tc>
          <w:tcPr>
            <w:tcW w:w="381" w:type="pct"/>
            <w:tcBorders>
              <w:top w:val="single" w:sz="4" w:space="0" w:color="000000"/>
              <w:bottom w:val="single" w:sz="4" w:space="0" w:color="000000"/>
            </w:tcBorders>
          </w:tcPr>
          <w:p w14:paraId="3ECCF4A8" w14:textId="77777777" w:rsidR="0031381D" w:rsidRPr="00A4551A" w:rsidRDefault="0031381D" w:rsidP="00BE01A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0F0D2677" w14:textId="77777777" w:rsidR="006F1061" w:rsidRPr="00A4551A" w:rsidRDefault="006F1061" w:rsidP="00BE01A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5E460A1F" w14:textId="77777777" w:rsidR="006F1061" w:rsidRPr="00A4551A" w:rsidRDefault="006F1061" w:rsidP="00BE01A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3D012D73" w14:textId="77777777" w:rsidR="006F1061" w:rsidRPr="00A4551A" w:rsidRDefault="006F1061" w:rsidP="00BE01A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4294DDBC" w14:textId="77777777" w:rsidR="006F1061" w:rsidRPr="00A4551A" w:rsidRDefault="006F1061" w:rsidP="00BE01A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21FBB6F9" w14:textId="77777777" w:rsidR="006F1061" w:rsidRPr="00A4551A" w:rsidRDefault="006F1061" w:rsidP="00BE01A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27F37C9B" w14:textId="13FD5395" w:rsidR="00DD418C" w:rsidRPr="00A4551A" w:rsidRDefault="00E660B3" w:rsidP="006F106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0.22</w:t>
            </w:r>
          </w:p>
        </w:tc>
        <w:tc>
          <w:tcPr>
            <w:tcW w:w="922" w:type="pct"/>
            <w:tcBorders>
              <w:top w:val="single" w:sz="4" w:space="0" w:color="000000"/>
              <w:bottom w:val="single" w:sz="4" w:space="0" w:color="000000"/>
            </w:tcBorders>
          </w:tcPr>
          <w:p w14:paraId="2522EBAC" w14:textId="77777777" w:rsidR="0031381D" w:rsidRPr="00C852E7" w:rsidRDefault="0031381D" w:rsidP="00321C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745B77E8" w14:textId="77777777" w:rsidR="00657302" w:rsidRPr="00C852E7" w:rsidRDefault="00657302" w:rsidP="00321C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3AE75047" w14:textId="77777777" w:rsidR="00657302" w:rsidRPr="00C852E7" w:rsidRDefault="00657302" w:rsidP="00321C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2664C074" w14:textId="77777777" w:rsidR="00657302" w:rsidRPr="00C852E7" w:rsidRDefault="00657302" w:rsidP="00321C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37B0EA88" w14:textId="77777777" w:rsidR="00657302" w:rsidRPr="00C852E7" w:rsidRDefault="00657302" w:rsidP="00321C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4ECBA2A2" w14:textId="77777777" w:rsidR="00657302" w:rsidRPr="00C852E7" w:rsidRDefault="00657302" w:rsidP="00321C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0AFD9EAB" w14:textId="74FFB26B" w:rsidR="00657302" w:rsidRPr="00C852E7" w:rsidRDefault="005E7B79" w:rsidP="0065730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+24</w:t>
            </w:r>
          </w:p>
        </w:tc>
      </w:tr>
      <w:tr w:rsidR="008B24FD" w14:paraId="30BE8AD8" w14:textId="77777777" w:rsidTr="00E97F5E">
        <w:tc>
          <w:tcPr>
            <w:tcW w:w="148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1623A" w14:textId="25FA21A8" w:rsidR="008B24FD" w:rsidRDefault="008B24FD" w:rsidP="008B24FD">
            <w:pPr>
              <w:jc w:val="lef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4 to 8 weeks</w:t>
            </w:r>
          </w:p>
          <w:p w14:paraId="0AF71384" w14:textId="77777777" w:rsidR="008B24FD" w:rsidRPr="002723C8" w:rsidRDefault="008B24FD" w:rsidP="008B24FD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2723C8">
              <w:rPr>
                <w:rFonts w:ascii="Calibri Light" w:eastAsia="Times New Roman" w:hAnsi="Calibri Light" w:cs="Calibri Light"/>
                <w:kern w:val="0"/>
                <w:lang w:eastAsia="en-AU"/>
              </w:rPr>
              <w:t>Paracetamol</w:t>
            </w:r>
          </w:p>
          <w:p w14:paraId="43B47310" w14:textId="77777777" w:rsidR="008B24FD" w:rsidRPr="002723C8" w:rsidRDefault="008B24FD" w:rsidP="008B24FD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2723C8">
              <w:rPr>
                <w:rFonts w:ascii="Calibri Light" w:eastAsia="Times New Roman" w:hAnsi="Calibri Light" w:cs="Calibri Light"/>
                <w:kern w:val="0"/>
                <w:lang w:eastAsia="en-AU"/>
              </w:rPr>
              <w:t>Manual therapy</w:t>
            </w:r>
          </w:p>
          <w:p w14:paraId="7CAF0AEB" w14:textId="77777777" w:rsidR="008B24FD" w:rsidRPr="002723C8" w:rsidRDefault="008B24FD" w:rsidP="008B24FD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2723C8">
              <w:rPr>
                <w:rFonts w:ascii="Calibri Light" w:eastAsia="Times New Roman" w:hAnsi="Calibri Light" w:cs="Calibri Light"/>
                <w:kern w:val="0"/>
                <w:lang w:eastAsia="en-AU"/>
              </w:rPr>
              <w:t>Rest</w:t>
            </w:r>
          </w:p>
          <w:p w14:paraId="3D993A2A" w14:textId="0F5C4BF7" w:rsidR="008B24FD" w:rsidRDefault="008B24FD" w:rsidP="008B24FD">
            <w:pPr>
              <w:jc w:val="right"/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</w:pPr>
            <w:r w:rsidRPr="002723C8">
              <w:rPr>
                <w:rFonts w:ascii="Calibri Light" w:eastAsia="Times New Roman" w:hAnsi="Calibri Light" w:cs="Calibri Light"/>
                <w:kern w:val="0"/>
                <w:lang w:eastAsia="en-AU"/>
              </w:rPr>
              <w:t>New shoes</w:t>
            </w:r>
          </w:p>
          <w:p w14:paraId="75FC6AA1" w14:textId="0C79F42E" w:rsidR="008B24FD" w:rsidRDefault="008B24FD" w:rsidP="008B24FD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  <w:t>Total number of participants</w:t>
            </w:r>
          </w:p>
        </w:tc>
        <w:tc>
          <w:tcPr>
            <w:tcW w:w="729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7CA3F" w14:textId="77777777" w:rsidR="008B24FD" w:rsidRDefault="008B24FD" w:rsidP="008B24FD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</w:pPr>
          </w:p>
          <w:p w14:paraId="5A19C256" w14:textId="30993553" w:rsidR="008B24FD" w:rsidRPr="002B065D" w:rsidRDefault="00255615" w:rsidP="008B24FD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2B065D">
              <w:rPr>
                <w:rFonts w:ascii="Calibri Light" w:eastAsia="Times New Roman" w:hAnsi="Calibri Light" w:cs="Calibri Light"/>
                <w:kern w:val="0"/>
                <w:lang w:eastAsia="en-AU"/>
              </w:rPr>
              <w:t>0 (0)</w:t>
            </w:r>
          </w:p>
          <w:p w14:paraId="294150DC" w14:textId="009F7B09" w:rsidR="008B24FD" w:rsidRPr="00030B10" w:rsidRDefault="00933FAE" w:rsidP="00030B10">
            <w:pPr>
              <w:tabs>
                <w:tab w:val="left" w:pos="720"/>
                <w:tab w:val="center" w:pos="842"/>
              </w:tabs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030B10">
              <w:rPr>
                <w:rFonts w:ascii="Calibri Light" w:eastAsia="Times New Roman" w:hAnsi="Calibri Light" w:cs="Calibri Light"/>
                <w:kern w:val="0"/>
                <w:lang w:eastAsia="en-AU"/>
              </w:rPr>
              <w:t>1 (8)</w:t>
            </w:r>
          </w:p>
          <w:p w14:paraId="49C7C5D0" w14:textId="013FBF7F" w:rsidR="008B24FD" w:rsidRPr="00030B10" w:rsidRDefault="002B065D" w:rsidP="008B24FD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0 (0)</w:t>
            </w:r>
          </w:p>
          <w:p w14:paraId="01DF4744" w14:textId="05A21999" w:rsidR="008B24FD" w:rsidRPr="00030B10" w:rsidRDefault="007D5E60" w:rsidP="008B24FD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030B10">
              <w:rPr>
                <w:rFonts w:ascii="Calibri Light" w:eastAsia="Times New Roman" w:hAnsi="Calibri Light" w:cs="Calibri Light"/>
                <w:kern w:val="0"/>
                <w:lang w:eastAsia="en-AU"/>
              </w:rPr>
              <w:t>2</w:t>
            </w:r>
            <w:r w:rsidR="00933FAE" w:rsidRPr="00030B10"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 (15)</w:t>
            </w:r>
          </w:p>
          <w:p w14:paraId="6F939EDE" w14:textId="36BCB2DF" w:rsidR="008B24FD" w:rsidRPr="00A4551A" w:rsidRDefault="008B24FD" w:rsidP="008B24FD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  <w:t>2 (15)</w:t>
            </w:r>
          </w:p>
        </w:tc>
        <w:tc>
          <w:tcPr>
            <w:tcW w:w="610" w:type="pct"/>
            <w:tcBorders>
              <w:top w:val="single" w:sz="4" w:space="0" w:color="000000"/>
              <w:bottom w:val="single" w:sz="4" w:space="0" w:color="000000"/>
            </w:tcBorders>
          </w:tcPr>
          <w:p w14:paraId="54AA0229" w14:textId="77777777" w:rsidR="008B24FD" w:rsidRDefault="008B24FD" w:rsidP="008B24F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40DAD1E3" w14:textId="4B539150" w:rsidR="008B24FD" w:rsidRPr="00030B10" w:rsidRDefault="00E36F28" w:rsidP="008B24FD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 w:rsidRPr="00030B10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4 (31)</w:t>
            </w:r>
          </w:p>
          <w:p w14:paraId="25B2CBFB" w14:textId="5FFA962F" w:rsidR="008B24FD" w:rsidRPr="00030B10" w:rsidRDefault="002B065D" w:rsidP="008B24FD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 (0)</w:t>
            </w:r>
          </w:p>
          <w:p w14:paraId="57481FD8" w14:textId="2B606709" w:rsidR="008B24FD" w:rsidRPr="00030B10" w:rsidRDefault="007D5E60" w:rsidP="008B24FD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 w:rsidRPr="00030B10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1</w:t>
            </w:r>
            <w:r w:rsidR="00933FAE" w:rsidRPr="00030B10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(8)</w:t>
            </w:r>
          </w:p>
          <w:p w14:paraId="19CBCE60" w14:textId="2C5D9591" w:rsidR="008B24FD" w:rsidRPr="00030B10" w:rsidRDefault="007D5E60" w:rsidP="008B24FD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 w:rsidRPr="00030B10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1</w:t>
            </w:r>
            <w:r w:rsidR="00933FAE" w:rsidRPr="00030B10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(8)</w:t>
            </w:r>
          </w:p>
          <w:p w14:paraId="0D429892" w14:textId="1D3FB897" w:rsidR="008B24FD" w:rsidRPr="00A4551A" w:rsidRDefault="008B24FD" w:rsidP="008B24F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5 (39)</w:t>
            </w:r>
          </w:p>
        </w:tc>
        <w:tc>
          <w:tcPr>
            <w:tcW w:w="875" w:type="pct"/>
            <w:tcBorders>
              <w:top w:val="single" w:sz="4" w:space="0" w:color="000000"/>
              <w:bottom w:val="single" w:sz="4" w:space="0" w:color="000000"/>
            </w:tcBorders>
          </w:tcPr>
          <w:p w14:paraId="4452DC69" w14:textId="77777777" w:rsidR="008B24FD" w:rsidRDefault="008B24FD" w:rsidP="008B24FD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4878B0BE" w14:textId="77777777" w:rsidR="008B24FD" w:rsidRDefault="008B24FD" w:rsidP="008B24FD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6D061ED5" w14:textId="77777777" w:rsidR="008B24FD" w:rsidRDefault="008B24FD" w:rsidP="008B24FD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23DA236E" w14:textId="77777777" w:rsidR="008B24FD" w:rsidRDefault="008B24FD" w:rsidP="008B24FD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1E180B73" w14:textId="77777777" w:rsidR="008B24FD" w:rsidRDefault="008B24FD" w:rsidP="008B24FD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4EE3DE7F" w14:textId="50C162D2" w:rsidR="008B24FD" w:rsidRPr="00A4551A" w:rsidRDefault="00AA3768" w:rsidP="008B24F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0.40 </w:t>
            </w:r>
            <w:r w:rsidRPr="00A4551A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(0.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09</w:t>
            </w:r>
            <w:r w:rsidRPr="00A4551A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to 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1.70</w:t>
            </w:r>
            <w:r w:rsidRPr="00A4551A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)</w:t>
            </w:r>
          </w:p>
        </w:tc>
        <w:tc>
          <w:tcPr>
            <w:tcW w:w="381" w:type="pct"/>
            <w:tcBorders>
              <w:top w:val="single" w:sz="4" w:space="0" w:color="000000"/>
              <w:bottom w:val="single" w:sz="4" w:space="0" w:color="000000"/>
            </w:tcBorders>
          </w:tcPr>
          <w:p w14:paraId="555A9E2B" w14:textId="77777777" w:rsidR="008B24FD" w:rsidRDefault="008B24FD" w:rsidP="008B24FD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4C3FF5FD" w14:textId="77777777" w:rsidR="008B24FD" w:rsidRDefault="008B24FD" w:rsidP="008B24F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6A1743B7" w14:textId="77777777" w:rsidR="008B24FD" w:rsidRDefault="008B24FD" w:rsidP="008B24F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6EA74199" w14:textId="77777777" w:rsidR="008B24FD" w:rsidRDefault="008B24FD" w:rsidP="008B24F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248D572F" w14:textId="77777777" w:rsidR="008B24FD" w:rsidRDefault="008B24FD" w:rsidP="008B24F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16DB9697" w14:textId="1097DD0F" w:rsidR="008B24FD" w:rsidRPr="00A4551A" w:rsidRDefault="008B24FD" w:rsidP="008B24F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 w:rsidRPr="00A4551A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0.</w:t>
            </w:r>
            <w:r w:rsidR="00AA376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22</w:t>
            </w:r>
          </w:p>
        </w:tc>
        <w:tc>
          <w:tcPr>
            <w:tcW w:w="922" w:type="pct"/>
            <w:tcBorders>
              <w:top w:val="single" w:sz="4" w:space="0" w:color="000000"/>
              <w:bottom w:val="single" w:sz="4" w:space="0" w:color="000000"/>
            </w:tcBorders>
          </w:tcPr>
          <w:p w14:paraId="4F3BF455" w14:textId="77777777" w:rsidR="008B24FD" w:rsidRDefault="008B24FD" w:rsidP="008B24FD">
            <w:pP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4807D2D2" w14:textId="77777777" w:rsidR="008B24FD" w:rsidRDefault="008B24FD" w:rsidP="008B24FD">
            <w:pP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12799929" w14:textId="77777777" w:rsidR="008B24FD" w:rsidRDefault="008B24FD" w:rsidP="008B24FD">
            <w:pP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2D269387" w14:textId="77777777" w:rsidR="008B24FD" w:rsidRDefault="008B24FD" w:rsidP="008B24FD">
            <w:pP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78073546" w14:textId="77777777" w:rsidR="008B24FD" w:rsidRDefault="008B24FD" w:rsidP="008B24FD">
            <w:pP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012CDA47" w14:textId="2B00900A" w:rsidR="008B24FD" w:rsidRPr="00C54E83" w:rsidRDefault="005E7B79" w:rsidP="008B24F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+24</w:t>
            </w:r>
          </w:p>
        </w:tc>
      </w:tr>
      <w:tr w:rsidR="00D010D8" w14:paraId="6361E887" w14:textId="77777777" w:rsidTr="00E97F5E">
        <w:tc>
          <w:tcPr>
            <w:tcW w:w="148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98FC2" w14:textId="49E23344" w:rsidR="00D010D8" w:rsidRDefault="009757A4" w:rsidP="007F4B76">
            <w:pPr>
              <w:jc w:val="lef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8</w:t>
            </w:r>
            <w:r w:rsidR="000112EF"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 to </w:t>
            </w: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12 weeks</w:t>
            </w:r>
          </w:p>
          <w:p w14:paraId="1572B44D" w14:textId="77777777" w:rsidR="008536DB" w:rsidRPr="00E454A3" w:rsidRDefault="008536DB" w:rsidP="008536DB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Exercise</w:t>
            </w:r>
          </w:p>
          <w:p w14:paraId="6C7BBA79" w14:textId="77777777" w:rsidR="008536DB" w:rsidRPr="002723C8" w:rsidRDefault="008536DB" w:rsidP="008536DB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2723C8">
              <w:rPr>
                <w:rFonts w:ascii="Calibri Light" w:eastAsia="Times New Roman" w:hAnsi="Calibri Light" w:cs="Calibri Light"/>
                <w:kern w:val="0"/>
                <w:lang w:eastAsia="en-AU"/>
              </w:rPr>
              <w:t>Paracetamol</w:t>
            </w:r>
          </w:p>
          <w:p w14:paraId="61AD9F41" w14:textId="77777777" w:rsidR="008536DB" w:rsidRPr="002723C8" w:rsidRDefault="008536DB" w:rsidP="008536DB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2723C8">
              <w:rPr>
                <w:rFonts w:ascii="Calibri Light" w:eastAsia="Times New Roman" w:hAnsi="Calibri Light" w:cs="Calibri Light"/>
                <w:kern w:val="0"/>
                <w:lang w:eastAsia="en-AU"/>
              </w:rPr>
              <w:t>Manual therapy</w:t>
            </w:r>
          </w:p>
          <w:p w14:paraId="5CC35EA6" w14:textId="77777777" w:rsidR="008536DB" w:rsidRDefault="008536DB" w:rsidP="008536DB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2723C8">
              <w:rPr>
                <w:rFonts w:ascii="Calibri Light" w:eastAsia="Times New Roman" w:hAnsi="Calibri Light" w:cs="Calibri Light"/>
                <w:kern w:val="0"/>
                <w:lang w:eastAsia="en-AU"/>
              </w:rPr>
              <w:t>Rest</w:t>
            </w:r>
          </w:p>
          <w:p w14:paraId="3358C855" w14:textId="3839C8F7" w:rsidR="00877822" w:rsidRPr="002723C8" w:rsidRDefault="00877822" w:rsidP="008536DB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Orthotics</w:t>
            </w:r>
          </w:p>
          <w:p w14:paraId="4E12DE92" w14:textId="77777777" w:rsidR="008536DB" w:rsidRPr="002723C8" w:rsidRDefault="008536DB" w:rsidP="008536DB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2723C8">
              <w:rPr>
                <w:rFonts w:ascii="Calibri Light" w:eastAsia="Times New Roman" w:hAnsi="Calibri Light" w:cs="Calibri Light"/>
                <w:kern w:val="0"/>
                <w:lang w:eastAsia="en-AU"/>
              </w:rPr>
              <w:t>Ice/heat</w:t>
            </w:r>
          </w:p>
          <w:p w14:paraId="2FE4EAA6" w14:textId="693968E5" w:rsidR="009757A4" w:rsidRDefault="009757A4" w:rsidP="009757A4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  <w:t>Total number of participants</w:t>
            </w:r>
          </w:p>
        </w:tc>
        <w:tc>
          <w:tcPr>
            <w:tcW w:w="729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5E51D" w14:textId="77777777" w:rsidR="00D010D8" w:rsidRPr="00976B80" w:rsidRDefault="00D010D8" w:rsidP="000B0DA6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</w:p>
          <w:p w14:paraId="338B9920" w14:textId="0026EDA1" w:rsidR="00DA25DC" w:rsidRPr="00030B10" w:rsidRDefault="00A170E5" w:rsidP="000B0DA6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030B10">
              <w:rPr>
                <w:rFonts w:ascii="Calibri Light" w:eastAsia="Times New Roman" w:hAnsi="Calibri Light" w:cs="Calibri Light"/>
                <w:kern w:val="0"/>
                <w:lang w:eastAsia="en-AU"/>
              </w:rPr>
              <w:t>2</w:t>
            </w:r>
            <w:r w:rsidR="00137EAF" w:rsidRPr="00030B10"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 (15)</w:t>
            </w:r>
          </w:p>
          <w:p w14:paraId="3A1ACC81" w14:textId="7076E0F9" w:rsidR="00DA25DC" w:rsidRPr="00030B10" w:rsidRDefault="00255615" w:rsidP="000B0DA6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0 (0)</w:t>
            </w:r>
          </w:p>
          <w:p w14:paraId="222EE192" w14:textId="1BA1A619" w:rsidR="00137EAF" w:rsidRPr="00030B10" w:rsidRDefault="00137EAF" w:rsidP="00137EAF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030B10">
              <w:rPr>
                <w:rFonts w:ascii="Calibri Light" w:eastAsia="Times New Roman" w:hAnsi="Calibri Light" w:cs="Calibri Light"/>
                <w:kern w:val="0"/>
                <w:lang w:eastAsia="en-AU"/>
              </w:rPr>
              <w:t>1 (8)</w:t>
            </w:r>
          </w:p>
          <w:p w14:paraId="50AC3D4F" w14:textId="236DD5B1" w:rsidR="00137EAF" w:rsidRPr="00030B10" w:rsidRDefault="00137EAF" w:rsidP="00137EAF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030B10">
              <w:rPr>
                <w:rFonts w:ascii="Calibri Light" w:eastAsia="Times New Roman" w:hAnsi="Calibri Light" w:cs="Calibri Light"/>
                <w:kern w:val="0"/>
                <w:lang w:eastAsia="en-AU"/>
              </w:rPr>
              <w:t>1 (8)</w:t>
            </w:r>
          </w:p>
          <w:p w14:paraId="36672DDA" w14:textId="47AB9B27" w:rsidR="00DA25DC" w:rsidRPr="009937D6" w:rsidRDefault="009937D6" w:rsidP="000B0DA6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0 (0)</w:t>
            </w:r>
          </w:p>
          <w:p w14:paraId="2F43B6F7" w14:textId="1D6BF552" w:rsidR="00DA25DC" w:rsidRPr="005C08FA" w:rsidRDefault="005C08FA" w:rsidP="000B0DA6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0 (0)</w:t>
            </w:r>
          </w:p>
          <w:p w14:paraId="7C0AB27A" w14:textId="51AF0F93" w:rsidR="00BC7CDE" w:rsidRPr="00976B80" w:rsidRDefault="009A368F" w:rsidP="000B0DA6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  <w:t>2 (15)</w:t>
            </w:r>
          </w:p>
        </w:tc>
        <w:tc>
          <w:tcPr>
            <w:tcW w:w="610" w:type="pct"/>
            <w:tcBorders>
              <w:top w:val="single" w:sz="4" w:space="0" w:color="000000"/>
              <w:bottom w:val="single" w:sz="4" w:space="0" w:color="000000"/>
            </w:tcBorders>
          </w:tcPr>
          <w:p w14:paraId="27D93077" w14:textId="77777777" w:rsidR="00D010D8" w:rsidRPr="00976B80" w:rsidRDefault="00D010D8" w:rsidP="00774C12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2F690A18" w14:textId="43F54A80" w:rsidR="00DA25DC" w:rsidRPr="00030B10" w:rsidRDefault="00A170E5" w:rsidP="00774C12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030B10">
              <w:rPr>
                <w:rFonts w:ascii="Calibri Light" w:eastAsia="Times New Roman" w:hAnsi="Calibri Light" w:cs="Calibri Light"/>
                <w:kern w:val="0"/>
                <w:lang w:eastAsia="en-AU"/>
              </w:rPr>
              <w:t>1</w:t>
            </w:r>
            <w:r w:rsidR="00137EAF" w:rsidRPr="00030B10"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 (8)</w:t>
            </w:r>
          </w:p>
          <w:p w14:paraId="1C66E92F" w14:textId="3437F102" w:rsidR="00DA25DC" w:rsidRPr="00030B10" w:rsidRDefault="00715649" w:rsidP="00774C12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030B10">
              <w:rPr>
                <w:rFonts w:ascii="Calibri Light" w:eastAsia="Times New Roman" w:hAnsi="Calibri Light" w:cs="Calibri Light"/>
                <w:kern w:val="0"/>
                <w:lang w:eastAsia="en-AU"/>
              </w:rPr>
              <w:t>2 (15)</w:t>
            </w:r>
          </w:p>
          <w:p w14:paraId="3DA79C13" w14:textId="731A48A9" w:rsidR="00137EAF" w:rsidRPr="00030B10" w:rsidRDefault="00137EAF" w:rsidP="00137EAF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030B10">
              <w:rPr>
                <w:rFonts w:ascii="Calibri Light" w:eastAsia="Times New Roman" w:hAnsi="Calibri Light" w:cs="Calibri Light"/>
                <w:kern w:val="0"/>
                <w:lang w:eastAsia="en-AU"/>
              </w:rPr>
              <w:t>1 (8</w:t>
            </w:r>
            <w:r w:rsidR="00E97F5E">
              <w:rPr>
                <w:rFonts w:ascii="Calibri Light" w:eastAsia="Times New Roman" w:hAnsi="Calibri Light" w:cs="Calibri Light"/>
                <w:kern w:val="0"/>
                <w:lang w:eastAsia="en-AU"/>
              </w:rPr>
              <w:t>)</w:t>
            </w:r>
          </w:p>
          <w:p w14:paraId="0811F4AF" w14:textId="5262821D" w:rsidR="00137EAF" w:rsidRPr="00030B10" w:rsidRDefault="00137EAF" w:rsidP="00137EAF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030B10">
              <w:rPr>
                <w:rFonts w:ascii="Calibri Light" w:eastAsia="Times New Roman" w:hAnsi="Calibri Light" w:cs="Calibri Light"/>
                <w:kern w:val="0"/>
                <w:lang w:eastAsia="en-AU"/>
              </w:rPr>
              <w:t>1 (8)</w:t>
            </w:r>
          </w:p>
          <w:p w14:paraId="18C36311" w14:textId="28268327" w:rsidR="00137EAF" w:rsidRPr="00030B10" w:rsidRDefault="00137EAF" w:rsidP="00137EAF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030B10">
              <w:rPr>
                <w:rFonts w:ascii="Calibri Light" w:eastAsia="Times New Roman" w:hAnsi="Calibri Light" w:cs="Calibri Light"/>
                <w:kern w:val="0"/>
                <w:lang w:eastAsia="en-AU"/>
              </w:rPr>
              <w:t>1 (8)</w:t>
            </w:r>
          </w:p>
          <w:p w14:paraId="3174CA05" w14:textId="6882493B" w:rsidR="00137EAF" w:rsidRPr="00030B10" w:rsidRDefault="00137EAF" w:rsidP="00137EAF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030B10">
              <w:rPr>
                <w:rFonts w:ascii="Calibri Light" w:eastAsia="Times New Roman" w:hAnsi="Calibri Light" w:cs="Calibri Light"/>
                <w:kern w:val="0"/>
                <w:lang w:eastAsia="en-AU"/>
              </w:rPr>
              <w:t>1 (8)</w:t>
            </w:r>
          </w:p>
          <w:p w14:paraId="416DD9CC" w14:textId="69404302" w:rsidR="009626F2" w:rsidRPr="00976B80" w:rsidRDefault="009A368F" w:rsidP="00774C1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  <w:t>2 (15)</w:t>
            </w:r>
          </w:p>
        </w:tc>
        <w:tc>
          <w:tcPr>
            <w:tcW w:w="875" w:type="pct"/>
            <w:tcBorders>
              <w:top w:val="single" w:sz="4" w:space="0" w:color="000000"/>
              <w:bottom w:val="single" w:sz="4" w:space="0" w:color="000000"/>
            </w:tcBorders>
          </w:tcPr>
          <w:p w14:paraId="36373736" w14:textId="77777777" w:rsidR="00D010D8" w:rsidRPr="008536DB" w:rsidRDefault="00D010D8" w:rsidP="00F663B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77678703" w14:textId="77777777" w:rsidR="008536DB" w:rsidRDefault="008536DB" w:rsidP="00F663B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571D6843" w14:textId="77777777" w:rsidR="008536DB" w:rsidRDefault="008536DB" w:rsidP="00F663B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103A22EC" w14:textId="77777777" w:rsidR="008536DB" w:rsidRDefault="008536DB" w:rsidP="00F663B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280E82EA" w14:textId="77777777" w:rsidR="008536DB" w:rsidRDefault="008536DB" w:rsidP="00F663B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3F5C0E41" w14:textId="77777777" w:rsidR="008536DB" w:rsidRDefault="008536DB" w:rsidP="00F663B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74F265F5" w14:textId="77777777" w:rsidR="008536DB" w:rsidRDefault="008536DB" w:rsidP="00F663B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2E493B1B" w14:textId="6774FCF3" w:rsidR="00A724AC" w:rsidRPr="008536DB" w:rsidRDefault="009A368F" w:rsidP="00F663B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1.00 (</w:t>
            </w:r>
            <w:r w:rsidR="00E36F2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0.17</w:t>
            </w:r>
            <w:r w:rsidR="009A6DBF" w:rsidRPr="008536D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to </w:t>
            </w:r>
            <w:r w:rsidR="00E36F2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6.07</w:t>
            </w:r>
            <w:r w:rsidR="009A6DBF" w:rsidRPr="008536D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)</w:t>
            </w:r>
          </w:p>
        </w:tc>
        <w:tc>
          <w:tcPr>
            <w:tcW w:w="381" w:type="pct"/>
            <w:tcBorders>
              <w:top w:val="single" w:sz="4" w:space="0" w:color="000000"/>
              <w:bottom w:val="single" w:sz="4" w:space="0" w:color="000000"/>
            </w:tcBorders>
          </w:tcPr>
          <w:p w14:paraId="53BE0B7C" w14:textId="77777777" w:rsidR="00D010D8" w:rsidRPr="008536DB" w:rsidRDefault="00D010D8" w:rsidP="00BE01A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30499A5C" w14:textId="77777777" w:rsidR="008536DB" w:rsidRDefault="008536DB" w:rsidP="00BE01A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0DAE85CF" w14:textId="77777777" w:rsidR="008536DB" w:rsidRDefault="008536DB" w:rsidP="00BE01A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4A3F301F" w14:textId="77777777" w:rsidR="008536DB" w:rsidRDefault="008536DB" w:rsidP="00BE01A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4A9A9265" w14:textId="77777777" w:rsidR="008536DB" w:rsidRDefault="008536DB" w:rsidP="00BE01A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3A16E9DF" w14:textId="77777777" w:rsidR="008536DB" w:rsidRDefault="008536DB" w:rsidP="00BE01A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37C54E78" w14:textId="77777777" w:rsidR="008536DB" w:rsidRDefault="008536DB" w:rsidP="00BE01A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4A6D4609" w14:textId="623C9E6E" w:rsidR="009A6DBF" w:rsidRPr="008536DB" w:rsidRDefault="00AA3768" w:rsidP="00BE01A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1.00</w:t>
            </w:r>
          </w:p>
        </w:tc>
        <w:tc>
          <w:tcPr>
            <w:tcW w:w="922" w:type="pct"/>
            <w:tcBorders>
              <w:top w:val="single" w:sz="4" w:space="0" w:color="000000"/>
              <w:bottom w:val="single" w:sz="4" w:space="0" w:color="000000"/>
            </w:tcBorders>
          </w:tcPr>
          <w:p w14:paraId="10D8CE1E" w14:textId="77777777" w:rsidR="00D010D8" w:rsidRDefault="00D010D8" w:rsidP="00321C78">
            <w:pP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7B32AFBE" w14:textId="77777777" w:rsidR="00C90F1F" w:rsidRDefault="00C90F1F" w:rsidP="00321C78">
            <w:pP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5463698C" w14:textId="77777777" w:rsidR="00C90F1F" w:rsidRDefault="00C90F1F" w:rsidP="00321C78">
            <w:pP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7C9E159D" w14:textId="77777777" w:rsidR="00C90F1F" w:rsidRDefault="00C90F1F" w:rsidP="00321C78">
            <w:pP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1C1E5CAC" w14:textId="77777777" w:rsidR="00C90F1F" w:rsidRDefault="00C90F1F" w:rsidP="00321C78">
            <w:pP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50037E9E" w14:textId="77777777" w:rsidR="00C90F1F" w:rsidRDefault="00C90F1F" w:rsidP="00321C78">
            <w:pP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4B0C5BA3" w14:textId="77777777" w:rsidR="00C90F1F" w:rsidRDefault="00C90F1F" w:rsidP="00321C78">
            <w:pP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5D24AF32" w14:textId="2D07873F" w:rsidR="00C90F1F" w:rsidRPr="00C90F1F" w:rsidRDefault="00B72292" w:rsidP="00C90F1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Cs w:val="21"/>
                <w:shd w:val="clear" w:color="auto" w:fill="FFFFFF"/>
                <w:lang w:eastAsia="en-AU"/>
              </w:rPr>
              <w:t>0</w:t>
            </w:r>
          </w:p>
        </w:tc>
      </w:tr>
    </w:tbl>
    <w:p w14:paraId="4BAC8454" w14:textId="35E4A375" w:rsidR="00864282" w:rsidRDefault="00284022" w:rsidP="001E565D">
      <w:pPr>
        <w:jc w:val="left"/>
        <w:rPr>
          <w:rFonts w:ascii="Calibri Light" w:hAnsi="Calibri Light" w:cs="Calibri Light"/>
          <w:sz w:val="18"/>
          <w:szCs w:val="18"/>
        </w:rPr>
      </w:pPr>
      <w:r>
        <w:rPr>
          <w:rFonts w:ascii="Calibri Light" w:hAnsi="Calibri Light" w:cs="Calibri Light"/>
          <w:sz w:val="18"/>
          <w:szCs w:val="18"/>
        </w:rPr>
        <w:t xml:space="preserve">Number of </w:t>
      </w:r>
      <w:r w:rsidRPr="00CF00EE">
        <w:rPr>
          <w:rFonts w:ascii="Calibri Light" w:hAnsi="Calibri Light" w:cs="Calibri Light"/>
          <w:sz w:val="18"/>
          <w:szCs w:val="18"/>
        </w:rPr>
        <w:t>participants using co-interventions, and the types used in the preceding 4 weeks</w:t>
      </w:r>
      <w:r>
        <w:rPr>
          <w:rFonts w:ascii="Calibri Light" w:hAnsi="Calibri Light" w:cs="Calibri Light"/>
          <w:sz w:val="18"/>
          <w:szCs w:val="18"/>
        </w:rPr>
        <w:t xml:space="preserve">. </w:t>
      </w:r>
      <w:r w:rsidR="005C066A">
        <w:rPr>
          <w:rFonts w:ascii="Calibri Light" w:hAnsi="Calibri Light" w:cs="Calibri Light"/>
          <w:sz w:val="18"/>
          <w:szCs w:val="18"/>
        </w:rPr>
        <w:t>*Statistically significant</w:t>
      </w:r>
      <w:r w:rsidR="007E2E77">
        <w:rPr>
          <w:rFonts w:ascii="Calibri Light" w:hAnsi="Calibri Light" w:cs="Calibri Light"/>
          <w:sz w:val="18"/>
          <w:szCs w:val="18"/>
        </w:rPr>
        <w:t>.</w:t>
      </w:r>
      <w:r w:rsidR="00F11AAA">
        <w:rPr>
          <w:rFonts w:ascii="Calibri Light" w:hAnsi="Calibri Light" w:cs="Calibri Light"/>
          <w:sz w:val="18"/>
          <w:szCs w:val="18"/>
        </w:rPr>
        <w:t xml:space="preserve"> </w:t>
      </w:r>
      <w:r w:rsidR="007E2E77">
        <w:rPr>
          <w:rFonts w:ascii="Calibri Light" w:hAnsi="Calibri Light" w:cs="Calibri Light"/>
          <w:sz w:val="18"/>
          <w:szCs w:val="18"/>
        </w:rPr>
        <w:t>Some participants used more than 1 co-intervention.</w:t>
      </w:r>
      <w:r w:rsidR="00CF00EE">
        <w:rPr>
          <w:rFonts w:ascii="Calibri Light" w:hAnsi="Calibri Light" w:cs="Calibri Light"/>
          <w:sz w:val="18"/>
          <w:szCs w:val="18"/>
        </w:rPr>
        <w:t xml:space="preserve"> </w:t>
      </w:r>
    </w:p>
    <w:p w14:paraId="3E0A93B6" w14:textId="08A505BB" w:rsidR="00B40F77" w:rsidRDefault="00B40F77" w:rsidP="001E565D">
      <w:pPr>
        <w:jc w:val="left"/>
        <w:rPr>
          <w:rFonts w:ascii="Calibri Light" w:hAnsi="Calibri Light" w:cs="Calibri Light"/>
          <w:sz w:val="18"/>
          <w:szCs w:val="18"/>
        </w:rPr>
      </w:pPr>
    </w:p>
    <w:sectPr w:rsidR="00B40F77" w:rsidSect="009F05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8CB"/>
    <w:rsid w:val="0000284E"/>
    <w:rsid w:val="000112EF"/>
    <w:rsid w:val="00015AB1"/>
    <w:rsid w:val="00015ED1"/>
    <w:rsid w:val="00025734"/>
    <w:rsid w:val="00026F89"/>
    <w:rsid w:val="00030B10"/>
    <w:rsid w:val="00033E9B"/>
    <w:rsid w:val="00050F2B"/>
    <w:rsid w:val="00055755"/>
    <w:rsid w:val="000B0DA6"/>
    <w:rsid w:val="000C1250"/>
    <w:rsid w:val="000D4740"/>
    <w:rsid w:val="000F0DA5"/>
    <w:rsid w:val="000F5293"/>
    <w:rsid w:val="00105E4D"/>
    <w:rsid w:val="00106CB3"/>
    <w:rsid w:val="001105C3"/>
    <w:rsid w:val="00116DFE"/>
    <w:rsid w:val="00124405"/>
    <w:rsid w:val="00137EAF"/>
    <w:rsid w:val="00150682"/>
    <w:rsid w:val="00157FE5"/>
    <w:rsid w:val="001610C7"/>
    <w:rsid w:val="00170311"/>
    <w:rsid w:val="001B0F92"/>
    <w:rsid w:val="001B570E"/>
    <w:rsid w:val="001E4728"/>
    <w:rsid w:val="001E565D"/>
    <w:rsid w:val="00204FAC"/>
    <w:rsid w:val="002129A6"/>
    <w:rsid w:val="00231F50"/>
    <w:rsid w:val="00237906"/>
    <w:rsid w:val="00245E95"/>
    <w:rsid w:val="00245FA0"/>
    <w:rsid w:val="002553BE"/>
    <w:rsid w:val="00255615"/>
    <w:rsid w:val="00264D08"/>
    <w:rsid w:val="002723C8"/>
    <w:rsid w:val="00281401"/>
    <w:rsid w:val="00284022"/>
    <w:rsid w:val="002949F7"/>
    <w:rsid w:val="002B065D"/>
    <w:rsid w:val="002B25D4"/>
    <w:rsid w:val="002C25F3"/>
    <w:rsid w:val="002E7371"/>
    <w:rsid w:val="0031381D"/>
    <w:rsid w:val="00317D4B"/>
    <w:rsid w:val="00321C78"/>
    <w:rsid w:val="00335160"/>
    <w:rsid w:val="0036492A"/>
    <w:rsid w:val="00364FC7"/>
    <w:rsid w:val="00365201"/>
    <w:rsid w:val="003664DA"/>
    <w:rsid w:val="003701FB"/>
    <w:rsid w:val="0037097F"/>
    <w:rsid w:val="00384CD6"/>
    <w:rsid w:val="003974E8"/>
    <w:rsid w:val="003A3F5C"/>
    <w:rsid w:val="003A518A"/>
    <w:rsid w:val="003A53ED"/>
    <w:rsid w:val="003B15B7"/>
    <w:rsid w:val="003B2767"/>
    <w:rsid w:val="003C1395"/>
    <w:rsid w:val="003D030D"/>
    <w:rsid w:val="003D189D"/>
    <w:rsid w:val="003D3231"/>
    <w:rsid w:val="003D6EEB"/>
    <w:rsid w:val="003F3CA4"/>
    <w:rsid w:val="003F4599"/>
    <w:rsid w:val="004137FE"/>
    <w:rsid w:val="00417A7B"/>
    <w:rsid w:val="00423ACF"/>
    <w:rsid w:val="00433859"/>
    <w:rsid w:val="00450449"/>
    <w:rsid w:val="0045414B"/>
    <w:rsid w:val="00456D38"/>
    <w:rsid w:val="0047351F"/>
    <w:rsid w:val="004804FB"/>
    <w:rsid w:val="00491472"/>
    <w:rsid w:val="004A215F"/>
    <w:rsid w:val="004A771C"/>
    <w:rsid w:val="004E4B4C"/>
    <w:rsid w:val="004F364D"/>
    <w:rsid w:val="00506EAE"/>
    <w:rsid w:val="00514FD4"/>
    <w:rsid w:val="00532B11"/>
    <w:rsid w:val="0053368E"/>
    <w:rsid w:val="00533B4D"/>
    <w:rsid w:val="00536374"/>
    <w:rsid w:val="00536A6C"/>
    <w:rsid w:val="00550AC7"/>
    <w:rsid w:val="00555987"/>
    <w:rsid w:val="00555A52"/>
    <w:rsid w:val="00562754"/>
    <w:rsid w:val="0056674E"/>
    <w:rsid w:val="0058256B"/>
    <w:rsid w:val="005872D6"/>
    <w:rsid w:val="005A5AF0"/>
    <w:rsid w:val="005B3267"/>
    <w:rsid w:val="005C066A"/>
    <w:rsid w:val="005C08FA"/>
    <w:rsid w:val="005C1A52"/>
    <w:rsid w:val="005C542D"/>
    <w:rsid w:val="005D3260"/>
    <w:rsid w:val="005E01B5"/>
    <w:rsid w:val="005E0755"/>
    <w:rsid w:val="005E4B84"/>
    <w:rsid w:val="005E7B79"/>
    <w:rsid w:val="005F4AC0"/>
    <w:rsid w:val="00602CDC"/>
    <w:rsid w:val="00620C7D"/>
    <w:rsid w:val="00622997"/>
    <w:rsid w:val="00636163"/>
    <w:rsid w:val="00644B3A"/>
    <w:rsid w:val="006450B6"/>
    <w:rsid w:val="00657302"/>
    <w:rsid w:val="00661434"/>
    <w:rsid w:val="006A7FA6"/>
    <w:rsid w:val="006B42E4"/>
    <w:rsid w:val="006D2380"/>
    <w:rsid w:val="006D50DB"/>
    <w:rsid w:val="006F1061"/>
    <w:rsid w:val="006F23F4"/>
    <w:rsid w:val="007000B1"/>
    <w:rsid w:val="00706F1E"/>
    <w:rsid w:val="00715649"/>
    <w:rsid w:val="007208CA"/>
    <w:rsid w:val="007249B9"/>
    <w:rsid w:val="00734E22"/>
    <w:rsid w:val="0075163C"/>
    <w:rsid w:val="00755303"/>
    <w:rsid w:val="007604B4"/>
    <w:rsid w:val="00763C37"/>
    <w:rsid w:val="00774C12"/>
    <w:rsid w:val="007770D6"/>
    <w:rsid w:val="007879BB"/>
    <w:rsid w:val="007A5965"/>
    <w:rsid w:val="007C674F"/>
    <w:rsid w:val="007D1917"/>
    <w:rsid w:val="007D5E60"/>
    <w:rsid w:val="007E2E77"/>
    <w:rsid w:val="007E3CCF"/>
    <w:rsid w:val="007F3277"/>
    <w:rsid w:val="007F4B76"/>
    <w:rsid w:val="007F5F3B"/>
    <w:rsid w:val="00800E75"/>
    <w:rsid w:val="0081401B"/>
    <w:rsid w:val="008157C8"/>
    <w:rsid w:val="008163F6"/>
    <w:rsid w:val="00820340"/>
    <w:rsid w:val="008531DE"/>
    <w:rsid w:val="008536DB"/>
    <w:rsid w:val="00854273"/>
    <w:rsid w:val="008542B9"/>
    <w:rsid w:val="00864282"/>
    <w:rsid w:val="008674AF"/>
    <w:rsid w:val="00877822"/>
    <w:rsid w:val="00880264"/>
    <w:rsid w:val="00886FA8"/>
    <w:rsid w:val="00887068"/>
    <w:rsid w:val="00892110"/>
    <w:rsid w:val="00892194"/>
    <w:rsid w:val="00892F23"/>
    <w:rsid w:val="008A0E36"/>
    <w:rsid w:val="008B24FD"/>
    <w:rsid w:val="008B424B"/>
    <w:rsid w:val="008B6980"/>
    <w:rsid w:val="008D4DF4"/>
    <w:rsid w:val="008D51BF"/>
    <w:rsid w:val="008E041E"/>
    <w:rsid w:val="008E0784"/>
    <w:rsid w:val="008E2BF4"/>
    <w:rsid w:val="008F3C3E"/>
    <w:rsid w:val="0090405E"/>
    <w:rsid w:val="00910A34"/>
    <w:rsid w:val="009324E9"/>
    <w:rsid w:val="00933FAE"/>
    <w:rsid w:val="00935E5C"/>
    <w:rsid w:val="00940B7F"/>
    <w:rsid w:val="009544C0"/>
    <w:rsid w:val="009626F2"/>
    <w:rsid w:val="0096515F"/>
    <w:rsid w:val="00966BE6"/>
    <w:rsid w:val="00974ED4"/>
    <w:rsid w:val="009757A4"/>
    <w:rsid w:val="00976B80"/>
    <w:rsid w:val="009937D6"/>
    <w:rsid w:val="009A368F"/>
    <w:rsid w:val="009A6DBF"/>
    <w:rsid w:val="009B5248"/>
    <w:rsid w:val="009C0AFE"/>
    <w:rsid w:val="009C6C71"/>
    <w:rsid w:val="009D2261"/>
    <w:rsid w:val="009E12D3"/>
    <w:rsid w:val="009E7AED"/>
    <w:rsid w:val="009F0568"/>
    <w:rsid w:val="009F2B32"/>
    <w:rsid w:val="00A0350E"/>
    <w:rsid w:val="00A03FFB"/>
    <w:rsid w:val="00A170E5"/>
    <w:rsid w:val="00A3393B"/>
    <w:rsid w:val="00A4551A"/>
    <w:rsid w:val="00A577AF"/>
    <w:rsid w:val="00A66548"/>
    <w:rsid w:val="00A724AC"/>
    <w:rsid w:val="00AA3768"/>
    <w:rsid w:val="00AC4BF9"/>
    <w:rsid w:val="00AC5BFA"/>
    <w:rsid w:val="00AC7F2B"/>
    <w:rsid w:val="00AD6214"/>
    <w:rsid w:val="00B40F77"/>
    <w:rsid w:val="00B45825"/>
    <w:rsid w:val="00B5233D"/>
    <w:rsid w:val="00B52A29"/>
    <w:rsid w:val="00B57165"/>
    <w:rsid w:val="00B65455"/>
    <w:rsid w:val="00B72292"/>
    <w:rsid w:val="00B75BBD"/>
    <w:rsid w:val="00B76879"/>
    <w:rsid w:val="00B82085"/>
    <w:rsid w:val="00B8377C"/>
    <w:rsid w:val="00B85E03"/>
    <w:rsid w:val="00BA0700"/>
    <w:rsid w:val="00BB12A7"/>
    <w:rsid w:val="00BB7E0A"/>
    <w:rsid w:val="00BC7CDE"/>
    <w:rsid w:val="00BE01AD"/>
    <w:rsid w:val="00BE6D90"/>
    <w:rsid w:val="00BF3F42"/>
    <w:rsid w:val="00BF6162"/>
    <w:rsid w:val="00BF6FF6"/>
    <w:rsid w:val="00C03BDE"/>
    <w:rsid w:val="00C04E8F"/>
    <w:rsid w:val="00C25102"/>
    <w:rsid w:val="00C37D50"/>
    <w:rsid w:val="00C40704"/>
    <w:rsid w:val="00C54E83"/>
    <w:rsid w:val="00C63F44"/>
    <w:rsid w:val="00C7242E"/>
    <w:rsid w:val="00C8177C"/>
    <w:rsid w:val="00C852E7"/>
    <w:rsid w:val="00C90F1F"/>
    <w:rsid w:val="00C939D0"/>
    <w:rsid w:val="00CB07EE"/>
    <w:rsid w:val="00CB131D"/>
    <w:rsid w:val="00CC19CE"/>
    <w:rsid w:val="00CC44AD"/>
    <w:rsid w:val="00CC5074"/>
    <w:rsid w:val="00CC6823"/>
    <w:rsid w:val="00CE4988"/>
    <w:rsid w:val="00CF00EE"/>
    <w:rsid w:val="00CF6273"/>
    <w:rsid w:val="00D010D8"/>
    <w:rsid w:val="00D07A99"/>
    <w:rsid w:val="00D231BE"/>
    <w:rsid w:val="00D271F0"/>
    <w:rsid w:val="00D307F1"/>
    <w:rsid w:val="00D34B9F"/>
    <w:rsid w:val="00D63268"/>
    <w:rsid w:val="00D658CB"/>
    <w:rsid w:val="00D769F8"/>
    <w:rsid w:val="00D83330"/>
    <w:rsid w:val="00D928EE"/>
    <w:rsid w:val="00DA25DC"/>
    <w:rsid w:val="00DA3748"/>
    <w:rsid w:val="00DC3313"/>
    <w:rsid w:val="00DC579A"/>
    <w:rsid w:val="00DD418C"/>
    <w:rsid w:val="00E07C08"/>
    <w:rsid w:val="00E23037"/>
    <w:rsid w:val="00E36F28"/>
    <w:rsid w:val="00E454A3"/>
    <w:rsid w:val="00E57C5C"/>
    <w:rsid w:val="00E660B3"/>
    <w:rsid w:val="00E8792F"/>
    <w:rsid w:val="00E97A3A"/>
    <w:rsid w:val="00E97F5E"/>
    <w:rsid w:val="00EA1546"/>
    <w:rsid w:val="00EA4121"/>
    <w:rsid w:val="00EA5D7D"/>
    <w:rsid w:val="00EB1A42"/>
    <w:rsid w:val="00EB5D5F"/>
    <w:rsid w:val="00EE1D84"/>
    <w:rsid w:val="00EE23FC"/>
    <w:rsid w:val="00EE6E4F"/>
    <w:rsid w:val="00EF632B"/>
    <w:rsid w:val="00F11AAA"/>
    <w:rsid w:val="00F50B11"/>
    <w:rsid w:val="00F57DFB"/>
    <w:rsid w:val="00F663B9"/>
    <w:rsid w:val="00F6695A"/>
    <w:rsid w:val="00F845F1"/>
    <w:rsid w:val="00F86524"/>
    <w:rsid w:val="00FA3901"/>
    <w:rsid w:val="00FB74F5"/>
    <w:rsid w:val="00FD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F058C"/>
  <w15:chartTrackingRefBased/>
  <w15:docId w15:val="{F5922D68-1FEC-428F-A90E-0A1E60DA6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41E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8C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8C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8CB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8CB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8CB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8CB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8CB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8CB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8CB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8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8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8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8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8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8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8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8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8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58C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58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8CB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58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8CB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58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58CB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58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8C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8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8CB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8E041E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44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B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B3A"/>
    <w:rPr>
      <w:rFonts w:eastAsiaTheme="minorEastAsia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B3A"/>
    <w:rPr>
      <w:rFonts w:eastAsiaTheme="minorEastAsia"/>
      <w:b/>
      <w:bCs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7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yd Bourke</dc:creator>
  <cp:keywords/>
  <dc:description/>
  <cp:lastModifiedBy>Jaryd Bourke</cp:lastModifiedBy>
  <cp:revision>288</cp:revision>
  <dcterms:created xsi:type="dcterms:W3CDTF">2024-06-21T01:11:00Z</dcterms:created>
  <dcterms:modified xsi:type="dcterms:W3CDTF">2024-10-18T03:39:00Z</dcterms:modified>
</cp:coreProperties>
</file>